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4EA89E" w14:textId="1921D22E" w:rsidR="008C10C5" w:rsidRPr="003317E2" w:rsidRDefault="00C24E22" w:rsidP="003317E2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bookmarkStart w:id="0" w:name="_heading=h.147n2zr" w:colFirst="0" w:colLast="0"/>
      <w:bookmarkStart w:id="1" w:name="_GoBack"/>
      <w:bookmarkEnd w:id="0"/>
      <w:bookmarkEnd w:id="1"/>
      <w:r w:rsidRPr="003317E2">
        <w:rPr>
          <w:rFonts w:ascii="Times New Roman" w:hAnsi="Times New Roman" w:cs="Times New Roman"/>
          <w:b/>
          <w:bCs/>
          <w:sz w:val="24"/>
          <w:szCs w:val="24"/>
        </w:rPr>
        <w:t>Appendices</w:t>
      </w:r>
    </w:p>
    <w:p w14:paraId="66A7ABB5" w14:textId="77777777" w:rsidR="008C10C5" w:rsidRPr="005F063E" w:rsidRDefault="00C024FB" w:rsidP="005F063E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F063E">
        <w:rPr>
          <w:rFonts w:ascii="Times New Roman" w:eastAsia="Times New Roman" w:hAnsi="Times New Roman" w:cs="Times New Roman"/>
          <w:b/>
          <w:sz w:val="24"/>
          <w:szCs w:val="24"/>
        </w:rPr>
        <w:t>Appendix A</w:t>
      </w:r>
    </w:p>
    <w:p w14:paraId="497337B0" w14:textId="77777777" w:rsidR="008C10C5" w:rsidRPr="005F063E" w:rsidRDefault="00C024FB" w:rsidP="005F063E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063E">
        <w:rPr>
          <w:rFonts w:ascii="Times New Roman" w:eastAsia="Times New Roman" w:hAnsi="Times New Roman" w:cs="Times New Roman"/>
          <w:b/>
          <w:sz w:val="24"/>
          <w:szCs w:val="24"/>
        </w:rPr>
        <w:t>Table A.1</w:t>
      </w:r>
      <w:r w:rsidRPr="005F063E">
        <w:rPr>
          <w:rFonts w:ascii="Times New Roman" w:eastAsia="Times New Roman" w:hAnsi="Times New Roman" w:cs="Times New Roman"/>
          <w:sz w:val="24"/>
          <w:szCs w:val="24"/>
        </w:rPr>
        <w:t xml:space="preserve"> Outline of the categories of the questions, survey questions and answer options. Categories were not displayed to participants. </w:t>
      </w:r>
    </w:p>
    <w:tbl>
      <w:tblPr>
        <w:tblStyle w:val="a4"/>
        <w:tblW w:w="90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1649"/>
        <w:gridCol w:w="5150"/>
        <w:gridCol w:w="2227"/>
      </w:tblGrid>
      <w:tr w:rsidR="008C10C5" w:rsidRPr="005F063E" w14:paraId="43EDACED" w14:textId="77777777" w:rsidTr="008E179E">
        <w:tc>
          <w:tcPr>
            <w:tcW w:w="1649" w:type="dxa"/>
          </w:tcPr>
          <w:p w14:paraId="642C3B38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 Category</w:t>
            </w:r>
          </w:p>
        </w:tc>
        <w:tc>
          <w:tcPr>
            <w:tcW w:w="5150" w:type="dxa"/>
          </w:tcPr>
          <w:p w14:paraId="0FE8BCD9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Question</w:t>
            </w:r>
          </w:p>
        </w:tc>
        <w:tc>
          <w:tcPr>
            <w:tcW w:w="2227" w:type="dxa"/>
          </w:tcPr>
          <w:p w14:paraId="6EA17AB7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nswer Options</w:t>
            </w:r>
          </w:p>
        </w:tc>
      </w:tr>
      <w:tr w:rsidR="008C10C5" w:rsidRPr="005F063E" w14:paraId="6905BEED" w14:textId="77777777" w:rsidTr="008E179E">
        <w:tc>
          <w:tcPr>
            <w:tcW w:w="1649" w:type="dxa"/>
          </w:tcPr>
          <w:p w14:paraId="100FD00D" w14:textId="77777777" w:rsidR="008C10C5" w:rsidRPr="005F063E" w:rsidRDefault="00C024FB" w:rsidP="005F063E">
            <w:pPr>
              <w:spacing w:line="276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Nature</w:t>
            </w:r>
            <w:r w:rsidR="008E179E"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and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vel of cycling experience</w:t>
            </w:r>
          </w:p>
          <w:p w14:paraId="49AD2EEE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0" w:type="dxa"/>
          </w:tcPr>
          <w:p w14:paraId="13EE40BF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How long have you been cycling in Dublin?</w:t>
            </w:r>
          </w:p>
        </w:tc>
        <w:tc>
          <w:tcPr>
            <w:tcW w:w="2227" w:type="dxa"/>
          </w:tcPr>
          <w:p w14:paraId="3636A286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3 months / 3 months – 1 year / 1-3 years / +3 years</w:t>
            </w:r>
          </w:p>
        </w:tc>
      </w:tr>
      <w:tr w:rsidR="008C10C5" w:rsidRPr="005F063E" w14:paraId="2C6ED70D" w14:textId="77777777" w:rsidTr="008E179E">
        <w:tc>
          <w:tcPr>
            <w:tcW w:w="1649" w:type="dxa"/>
          </w:tcPr>
          <w:p w14:paraId="1C7A788B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0" w:type="dxa"/>
          </w:tcPr>
          <w:p w14:paraId="216F3C4C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Did you start cycling during the pandemic restriction period?</w:t>
            </w:r>
          </w:p>
        </w:tc>
        <w:tc>
          <w:tcPr>
            <w:tcW w:w="2227" w:type="dxa"/>
          </w:tcPr>
          <w:p w14:paraId="4368F43E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</w:t>
            </w:r>
          </w:p>
        </w:tc>
      </w:tr>
      <w:tr w:rsidR="008C10C5" w:rsidRPr="005F063E" w14:paraId="7EA831F1" w14:textId="77777777" w:rsidTr="008E179E">
        <w:tc>
          <w:tcPr>
            <w:tcW w:w="1649" w:type="dxa"/>
          </w:tcPr>
          <w:p w14:paraId="333CD01C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0" w:type="dxa"/>
          </w:tcPr>
          <w:p w14:paraId="3F089977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How often do you currently cycle in Dublin?</w:t>
            </w:r>
          </w:p>
        </w:tc>
        <w:tc>
          <w:tcPr>
            <w:tcW w:w="2227" w:type="dxa"/>
          </w:tcPr>
          <w:p w14:paraId="47F43529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Eve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ry day / Several times a week / About once a week / Several times a month / Less than once a month</w:t>
            </w:r>
          </w:p>
        </w:tc>
      </w:tr>
      <w:tr w:rsidR="008C10C5" w:rsidRPr="005F063E" w14:paraId="47C70338" w14:textId="77777777" w:rsidTr="008E179E">
        <w:tc>
          <w:tcPr>
            <w:tcW w:w="1649" w:type="dxa"/>
          </w:tcPr>
          <w:p w14:paraId="1590F8C5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0" w:type="dxa"/>
          </w:tcPr>
          <w:p w14:paraId="75A447C0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At what time do you usually cycle? (Check all that apply)</w:t>
            </w:r>
          </w:p>
        </w:tc>
        <w:tc>
          <w:tcPr>
            <w:tcW w:w="2227" w:type="dxa"/>
          </w:tcPr>
          <w:p w14:paraId="3A6174B4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Weekday rush hour /Weekday non-rush hour / Weekend morning / Weekend daytime / Weekend evening</w:t>
            </w:r>
          </w:p>
        </w:tc>
      </w:tr>
      <w:tr w:rsidR="008C10C5" w:rsidRPr="005F063E" w14:paraId="78A37DE7" w14:textId="77777777" w:rsidTr="008E179E">
        <w:tc>
          <w:tcPr>
            <w:tcW w:w="1649" w:type="dxa"/>
          </w:tcPr>
          <w:p w14:paraId="38D34F6A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0" w:type="dxa"/>
          </w:tcPr>
          <w:p w14:paraId="1D9A67B5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What is the general purpose of your cycling in Dublin? (Check all that apply)</w:t>
            </w:r>
          </w:p>
        </w:tc>
        <w:tc>
          <w:tcPr>
            <w:tcW w:w="2227" w:type="dxa"/>
          </w:tcPr>
          <w:p w14:paraId="47894832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Work or school commute / To reach leisure activities / Cycling as leisure activity itself / It’s part of your employment e.g., food delivery / Household responsibilities e.g., sh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opping or bringing children to activities / Sport or competition</w:t>
            </w:r>
          </w:p>
        </w:tc>
      </w:tr>
      <w:tr w:rsidR="008C10C5" w:rsidRPr="005F063E" w14:paraId="21E57BF7" w14:textId="77777777" w:rsidTr="008E179E">
        <w:tc>
          <w:tcPr>
            <w:tcW w:w="1649" w:type="dxa"/>
          </w:tcPr>
          <w:p w14:paraId="3321FBA8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0" w:type="dxa"/>
          </w:tcPr>
          <w:p w14:paraId="39C035DF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Why do you choose to cycle as your form of transportation? (Check all that apply)</w:t>
            </w:r>
          </w:p>
        </w:tc>
        <w:tc>
          <w:tcPr>
            <w:tcW w:w="2227" w:type="dxa"/>
          </w:tcPr>
          <w:p w14:paraId="1DDF7DB0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ime efficiency / Cost savings / Environmental factors / Enjoyment / 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ealth or fitness / Extra training for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port cycling</w:t>
            </w:r>
          </w:p>
        </w:tc>
      </w:tr>
      <w:tr w:rsidR="008C10C5" w:rsidRPr="005F063E" w14:paraId="7C1AD396" w14:textId="77777777" w:rsidTr="008E179E">
        <w:tc>
          <w:tcPr>
            <w:tcW w:w="1649" w:type="dxa"/>
          </w:tcPr>
          <w:p w14:paraId="7BD180F4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ycling experience</w:t>
            </w:r>
          </w:p>
        </w:tc>
        <w:tc>
          <w:tcPr>
            <w:tcW w:w="5150" w:type="dxa"/>
          </w:tcPr>
          <w:p w14:paraId="2F4D02C2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How would you generally describe your experience cycling in Dublin?</w:t>
            </w:r>
          </w:p>
        </w:tc>
        <w:tc>
          <w:tcPr>
            <w:tcW w:w="2227" w:type="dxa"/>
          </w:tcPr>
          <w:p w14:paraId="386F9888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Excellent / Good / Acceptable / Bad / Terrible</w:t>
            </w:r>
          </w:p>
          <w:p w14:paraId="2C3B5AE5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8C10C5" w:rsidRPr="005F063E" w14:paraId="6306F9BC" w14:textId="77777777" w:rsidTr="008E179E">
        <w:tc>
          <w:tcPr>
            <w:tcW w:w="1649" w:type="dxa"/>
          </w:tcPr>
          <w:p w14:paraId="2C341DE0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0" w:type="dxa"/>
          </w:tcPr>
          <w:p w14:paraId="666AE1EE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Do you have a favourite time of day to cycle? Please comment on when and why.</w:t>
            </w:r>
          </w:p>
        </w:tc>
        <w:tc>
          <w:tcPr>
            <w:tcW w:w="2227" w:type="dxa"/>
          </w:tcPr>
          <w:p w14:paraId="2D6A5336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 / Comment</w:t>
            </w:r>
          </w:p>
        </w:tc>
      </w:tr>
      <w:tr w:rsidR="008C10C5" w:rsidRPr="005F063E" w14:paraId="777D6BED" w14:textId="77777777" w:rsidTr="008E179E">
        <w:tc>
          <w:tcPr>
            <w:tcW w:w="1649" w:type="dxa"/>
          </w:tcPr>
          <w:p w14:paraId="1DA78734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0" w:type="dxa"/>
          </w:tcPr>
          <w:p w14:paraId="3EFA8A91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Overall, the sound environment when cycling in Dublin is: Vibrant/Calm/Pleasant/Chaotic/Annoying.</w:t>
            </w:r>
          </w:p>
        </w:tc>
        <w:tc>
          <w:tcPr>
            <w:tcW w:w="2227" w:type="dxa"/>
          </w:tcPr>
          <w:p w14:paraId="2CA2AAC1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 – Strongly Disagree (1-5)</w:t>
            </w:r>
          </w:p>
        </w:tc>
      </w:tr>
      <w:tr w:rsidR="008C10C5" w:rsidRPr="005F063E" w14:paraId="5908D50C" w14:textId="77777777" w:rsidTr="008E179E">
        <w:tc>
          <w:tcPr>
            <w:tcW w:w="1649" w:type="dxa"/>
          </w:tcPr>
          <w:p w14:paraId="21A25DAF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0" w:type="dxa"/>
          </w:tcPr>
          <w:p w14:paraId="6CF0BC57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Do you think the time of day you choose to cycle is influenced by the level of road traffic noise?</w:t>
            </w:r>
          </w:p>
        </w:tc>
        <w:tc>
          <w:tcPr>
            <w:tcW w:w="2227" w:type="dxa"/>
          </w:tcPr>
          <w:p w14:paraId="6A765787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</w:t>
            </w:r>
          </w:p>
        </w:tc>
      </w:tr>
      <w:tr w:rsidR="008C10C5" w:rsidRPr="005F063E" w14:paraId="44111B3A" w14:textId="77777777" w:rsidTr="008E179E">
        <w:tc>
          <w:tcPr>
            <w:tcW w:w="1649" w:type="dxa"/>
          </w:tcPr>
          <w:p w14:paraId="42E202A1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0" w:type="dxa"/>
          </w:tcPr>
          <w:p w14:paraId="738BA916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 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you think your general well-being has been affected in some way by road traffic noise while cycling?</w:t>
            </w:r>
          </w:p>
        </w:tc>
        <w:tc>
          <w:tcPr>
            <w:tcW w:w="2227" w:type="dxa"/>
          </w:tcPr>
          <w:p w14:paraId="4FE29F96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</w:t>
            </w:r>
          </w:p>
        </w:tc>
      </w:tr>
      <w:tr w:rsidR="008C10C5" w:rsidRPr="005F063E" w14:paraId="78774D47" w14:textId="77777777" w:rsidTr="008E179E">
        <w:tc>
          <w:tcPr>
            <w:tcW w:w="1649" w:type="dxa"/>
          </w:tcPr>
          <w:p w14:paraId="5F4E62D3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haviours </w:t>
            </w:r>
          </w:p>
        </w:tc>
        <w:tc>
          <w:tcPr>
            <w:tcW w:w="5150" w:type="dxa"/>
          </w:tcPr>
          <w:p w14:paraId="5D3221ED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When cycling with someone else can you hear them talking?</w:t>
            </w:r>
          </w:p>
        </w:tc>
        <w:tc>
          <w:tcPr>
            <w:tcW w:w="2227" w:type="dxa"/>
          </w:tcPr>
          <w:p w14:paraId="674C62CD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 / I don’t talk with someone while cycling</w:t>
            </w:r>
          </w:p>
        </w:tc>
      </w:tr>
      <w:tr w:rsidR="008C10C5" w:rsidRPr="005F063E" w14:paraId="4CF65A4E" w14:textId="77777777" w:rsidTr="008E179E">
        <w:tc>
          <w:tcPr>
            <w:tcW w:w="1649" w:type="dxa"/>
          </w:tcPr>
          <w:p w14:paraId="13DC91D6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0" w:type="dxa"/>
          </w:tcPr>
          <w:p w14:paraId="0FD367BB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When cycling in a loud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nvironment: </w:t>
            </w:r>
          </w:p>
          <w:p w14:paraId="3C3F321F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I am bothered by the noise / I move to cycle closer to the kerb/I actively try to ignore the noise / I enjoy myself /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5F5F5"/>
              </w:rPr>
              <w:t xml:space="preserve"> 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I move to cycle away from the kerb and towards the centre of the lane /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5F5F5"/>
              </w:rPr>
              <w:t xml:space="preserve"> 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I get used to the noise without much trouble /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5F5F5"/>
              </w:rPr>
              <w:t xml:space="preserve"> 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 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worry about being exposed to exhaust fumes/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5F5F5"/>
              </w:rPr>
              <w:t xml:space="preserve"> 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I feel safe/I feel parts of my body tense up /</w:t>
            </w:r>
            <w:r w:rsidR="008062AE" w:rsidRPr="005F063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5F5F5"/>
              </w:rPr>
              <w:t xml:space="preserve"> 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I wear headphones /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5F5F5"/>
              </w:rPr>
              <w:t xml:space="preserve"> 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I worry about noise exposure.</w:t>
            </w:r>
          </w:p>
        </w:tc>
        <w:tc>
          <w:tcPr>
            <w:tcW w:w="2227" w:type="dxa"/>
          </w:tcPr>
          <w:p w14:paraId="5F72AA26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Strongly Agree – Strongly Disagree (1-5)</w:t>
            </w:r>
          </w:p>
        </w:tc>
      </w:tr>
      <w:tr w:rsidR="008C10C5" w:rsidRPr="005F063E" w14:paraId="6DF542C3" w14:textId="77777777" w:rsidTr="008E179E">
        <w:tc>
          <w:tcPr>
            <w:tcW w:w="1649" w:type="dxa"/>
          </w:tcPr>
          <w:p w14:paraId="21F34EC2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0" w:type="dxa"/>
          </w:tcPr>
          <w:p w14:paraId="0E213BF3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Do you take any detours to avoid cycling on noisy routes? Please comment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stimating how much time per week you add to your journeys via these detours.</w:t>
            </w:r>
          </w:p>
        </w:tc>
        <w:tc>
          <w:tcPr>
            <w:tcW w:w="2227" w:type="dxa"/>
          </w:tcPr>
          <w:p w14:paraId="2C059A18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Yes / No / Comment</w:t>
            </w:r>
          </w:p>
        </w:tc>
      </w:tr>
      <w:tr w:rsidR="008C10C5" w:rsidRPr="005F063E" w14:paraId="236ECECA" w14:textId="77777777" w:rsidTr="008E179E">
        <w:tc>
          <w:tcPr>
            <w:tcW w:w="1649" w:type="dxa"/>
          </w:tcPr>
          <w:p w14:paraId="750F2DF2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0" w:type="dxa"/>
          </w:tcPr>
          <w:p w14:paraId="62628789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Has cycling in Dublin ever left you feeling: Irritable/Very tired/Unhappy/Anxious/Nervous/Unsociable/Headaches, upset stomach?</w:t>
            </w:r>
          </w:p>
        </w:tc>
        <w:tc>
          <w:tcPr>
            <w:tcW w:w="2227" w:type="dxa"/>
          </w:tcPr>
          <w:p w14:paraId="78F67EE3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Often / Rarely / Unsure / Nev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er</w:t>
            </w:r>
          </w:p>
        </w:tc>
      </w:tr>
      <w:tr w:rsidR="008C10C5" w:rsidRPr="005F063E" w14:paraId="2AC40BB0" w14:textId="77777777" w:rsidTr="008E179E">
        <w:tc>
          <w:tcPr>
            <w:tcW w:w="1649" w:type="dxa"/>
          </w:tcPr>
          <w:p w14:paraId="6CFFECD4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Noise sensitivity</w:t>
            </w:r>
          </w:p>
        </w:tc>
        <w:tc>
          <w:tcPr>
            <w:tcW w:w="5150" w:type="dxa"/>
          </w:tcPr>
          <w:p w14:paraId="312D6BDD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Considering your life in general, please state to what extent you agree with each of the following statements:</w:t>
            </w:r>
          </w:p>
          <w:p w14:paraId="368FD806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I wake up quickly because of noise/ I am bothered when my neighbours are noisy / I get used to most noises without much tro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ble / I am sensitive to 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ise/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  <w:shd w:val="clear" w:color="auto" w:fill="F5F5F5"/>
              </w:rPr>
              <w:t xml:space="preserve"> 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Sometimes noise makes me nervous / Music that I usually love bothers me when I am trying to focus / I find it difficult to relax in a noisy place / It does not matter what's happening around me, I can always concentrate well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I get angry with people making noise preventing me from sleeping or working.</w:t>
            </w:r>
          </w:p>
        </w:tc>
        <w:tc>
          <w:tcPr>
            <w:tcW w:w="2227" w:type="dxa"/>
          </w:tcPr>
          <w:p w14:paraId="475F36BF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Completely Agree – Completely Disagree (1-5)</w:t>
            </w:r>
          </w:p>
        </w:tc>
      </w:tr>
      <w:tr w:rsidR="008C10C5" w:rsidRPr="005F063E" w14:paraId="67420C39" w14:textId="77777777" w:rsidTr="008E179E">
        <w:tc>
          <w:tcPr>
            <w:tcW w:w="1649" w:type="dxa"/>
          </w:tcPr>
          <w:p w14:paraId="3E0131A9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Demographics</w:t>
            </w:r>
          </w:p>
        </w:tc>
        <w:tc>
          <w:tcPr>
            <w:tcW w:w="5150" w:type="dxa"/>
          </w:tcPr>
          <w:p w14:paraId="4EDAE840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What age are you?</w:t>
            </w:r>
          </w:p>
        </w:tc>
        <w:tc>
          <w:tcPr>
            <w:tcW w:w="2227" w:type="dxa"/>
          </w:tcPr>
          <w:p w14:paraId="3F0CC082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18-25 / 26-35 / 36-45 / 46-55 / 56-65 / 65+</w:t>
            </w:r>
          </w:p>
        </w:tc>
      </w:tr>
      <w:tr w:rsidR="008C10C5" w:rsidRPr="005F063E" w14:paraId="2EB384AD" w14:textId="77777777" w:rsidTr="008E179E">
        <w:tc>
          <w:tcPr>
            <w:tcW w:w="1649" w:type="dxa"/>
          </w:tcPr>
          <w:p w14:paraId="6BDBCE1B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0" w:type="dxa"/>
          </w:tcPr>
          <w:p w14:paraId="6A7ED51F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hich gender do you most identify with? (If you 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prefer to self-describe, please leave a comment).</w:t>
            </w:r>
          </w:p>
          <w:p w14:paraId="1EC2F515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</w:tcPr>
          <w:p w14:paraId="3840F2E8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Woman / Man / Transgender woman / Transgender man / Non-binary / Prefer to self-describe / Prefer not to say</w:t>
            </w:r>
          </w:p>
        </w:tc>
      </w:tr>
      <w:tr w:rsidR="008C10C5" w:rsidRPr="005F063E" w14:paraId="5339B802" w14:textId="77777777" w:rsidTr="008E179E">
        <w:tc>
          <w:tcPr>
            <w:tcW w:w="1649" w:type="dxa"/>
          </w:tcPr>
          <w:p w14:paraId="37F5A4E2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150" w:type="dxa"/>
          </w:tcPr>
          <w:p w14:paraId="65C3493E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Which best describes your current life situation?</w:t>
            </w:r>
          </w:p>
          <w:p w14:paraId="0FDDB2E2" w14:textId="77777777" w:rsidR="008C10C5" w:rsidRPr="005F063E" w:rsidRDefault="008C10C5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27" w:type="dxa"/>
          </w:tcPr>
          <w:p w14:paraId="47243608" w14:textId="77777777" w:rsidR="008C10C5" w:rsidRPr="005F063E" w:rsidRDefault="00C024FB" w:rsidP="005F063E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>Student / Employed / Unemployed / Non-waged</w:t>
            </w:r>
            <w:r w:rsidRPr="005F0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rk e.g., domestic care</w:t>
            </w:r>
          </w:p>
        </w:tc>
      </w:tr>
    </w:tbl>
    <w:p w14:paraId="6854FC2A" w14:textId="77777777" w:rsidR="008C10C5" w:rsidRPr="005F063E" w:rsidRDefault="008C10C5" w:rsidP="005F063E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5AD67D" w14:textId="77777777" w:rsidR="008C10C5" w:rsidRPr="005F063E" w:rsidRDefault="00C024FB" w:rsidP="005F063E">
      <w:pPr>
        <w:spacing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F063E">
        <w:rPr>
          <w:rFonts w:ascii="Times New Roman" w:eastAsia="Times New Roman" w:hAnsi="Times New Roman" w:cs="Times New Roman"/>
          <w:b/>
          <w:sz w:val="24"/>
          <w:szCs w:val="24"/>
        </w:rPr>
        <w:t>Appendix B</w:t>
      </w:r>
    </w:p>
    <w:p w14:paraId="7AE33D38" w14:textId="77777777" w:rsidR="008C10C5" w:rsidRPr="005F063E" w:rsidRDefault="00C024FB" w:rsidP="005F063E">
      <w:pPr>
        <w:keepNext/>
        <w:widowControl w:val="0"/>
        <w:spacing w:line="276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 w:rsidRPr="005F063E">
        <w:rPr>
          <w:rFonts w:ascii="Times New Roman" w:eastAsia="Times New Roman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 wp14:anchorId="0CBF0405" wp14:editId="1709EBB7">
            <wp:extent cx="4146169" cy="3132000"/>
            <wp:effectExtent l="0" t="0" r="0" b="0"/>
            <wp:docPr id="40" name="image1.png" descr="Chart, pi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pie chart&#10;&#10;Description automatically generated"/>
                    <pic:cNvPicPr preferRelativeResize="0"/>
                  </pic:nvPicPr>
                  <pic:blipFill>
                    <a:blip r:embed="rId9"/>
                    <a:srcRect l="23133" t="4786" r="21426" b="11456"/>
                    <a:stretch>
                      <a:fillRect/>
                    </a:stretch>
                  </pic:blipFill>
                  <pic:spPr>
                    <a:xfrm>
                      <a:off x="0" y="0"/>
                      <a:ext cx="4146169" cy="3132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AB075F1" w14:textId="77777777" w:rsidR="008C10C5" w:rsidRPr="005F063E" w:rsidRDefault="00C024FB" w:rsidP="005F063E">
      <w:pPr>
        <w:keepNext/>
        <w:widowControl w:val="0"/>
        <w:spacing w:after="160"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F063E">
        <w:rPr>
          <w:rFonts w:ascii="Times New Roman" w:eastAsia="Times New Roman" w:hAnsi="Times New Roman" w:cs="Times New Roman"/>
          <w:b/>
          <w:sz w:val="24"/>
          <w:szCs w:val="24"/>
        </w:rPr>
        <w:t>Fig. B.1</w:t>
      </w:r>
      <w:r w:rsidRPr="005F063E">
        <w:rPr>
          <w:rFonts w:ascii="Times New Roman" w:eastAsia="Times New Roman" w:hAnsi="Times New Roman" w:cs="Times New Roman"/>
          <w:sz w:val="24"/>
          <w:szCs w:val="24"/>
        </w:rPr>
        <w:t xml:space="preserve"> The percentage of survey respondents in agreement with adjectives to categorise their general experience of cycling in Dublin.</w:t>
      </w:r>
    </w:p>
    <w:sectPr w:rsidR="008C10C5" w:rsidRPr="005F063E" w:rsidSect="0059340E">
      <w:headerReference w:type="first" r:id="rId10"/>
      <w:pgSz w:w="11906" w:h="16838"/>
      <w:pgMar w:top="1440" w:right="1440" w:bottom="1440" w:left="1440" w:header="709" w:footer="709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D17F23" w14:textId="77777777" w:rsidR="00C024FB" w:rsidRDefault="00C024FB">
      <w:pPr>
        <w:spacing w:line="240" w:lineRule="auto"/>
      </w:pPr>
      <w:r>
        <w:separator/>
      </w:r>
    </w:p>
  </w:endnote>
  <w:endnote w:type="continuationSeparator" w:id="0">
    <w:p w14:paraId="26661A41" w14:textId="77777777" w:rsidR="00C024FB" w:rsidRDefault="00C024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B5CB13" w14:textId="77777777" w:rsidR="00C024FB" w:rsidRDefault="00C024FB">
      <w:pPr>
        <w:spacing w:line="240" w:lineRule="auto"/>
      </w:pPr>
      <w:r>
        <w:separator/>
      </w:r>
    </w:p>
  </w:footnote>
  <w:footnote w:type="continuationSeparator" w:id="0">
    <w:p w14:paraId="630907F9" w14:textId="77777777" w:rsidR="00C024FB" w:rsidRDefault="00C024F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2FF2039" w14:textId="77777777" w:rsidR="008C10C5" w:rsidRDefault="00C024FB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jc w:val="right"/>
      <w:rPr>
        <w:rFonts w:ascii="Times New Roman" w:eastAsia="Times New Roman" w:hAnsi="Times New Roman" w:cs="Times New Roman"/>
        <w:color w:val="000000"/>
      </w:rPr>
    </w:pPr>
    <w:r>
      <w:rPr>
        <w:rFonts w:ascii="Times New Roman" w:eastAsia="Times New Roman" w:hAnsi="Times New Roman" w:cs="Times New Roman"/>
        <w:color w:val="000000"/>
      </w:rPr>
      <w:fldChar w:fldCharType="begin"/>
    </w:r>
    <w:r>
      <w:rPr>
        <w:rFonts w:ascii="Times New Roman" w:eastAsia="Times New Roman" w:hAnsi="Times New Roman" w:cs="Times New Roman"/>
        <w:color w:val="000000"/>
      </w:rPr>
      <w:instrText>PAGE</w:instrText>
    </w:r>
    <w:r>
      <w:rPr>
        <w:rFonts w:ascii="Times New Roman" w:eastAsia="Times New Roman" w:hAnsi="Times New Roman" w:cs="Times New Roman"/>
        <w:color w:val="000000"/>
      </w:rPr>
      <w:fldChar w:fldCharType="end"/>
    </w:r>
  </w:p>
  <w:p w14:paraId="1083D977" w14:textId="77777777" w:rsidR="008C10C5" w:rsidRDefault="008C10C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8F5868"/>
    <w:multiLevelType w:val="multilevel"/>
    <w:tmpl w:val="AF640DA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2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0C5"/>
    <w:rsid w:val="00072912"/>
    <w:rsid w:val="000A3F81"/>
    <w:rsid w:val="00124203"/>
    <w:rsid w:val="001B472A"/>
    <w:rsid w:val="00230AC7"/>
    <w:rsid w:val="00240AC0"/>
    <w:rsid w:val="00256EC3"/>
    <w:rsid w:val="002A7351"/>
    <w:rsid w:val="002E11E7"/>
    <w:rsid w:val="00321FA3"/>
    <w:rsid w:val="003317E2"/>
    <w:rsid w:val="003645D2"/>
    <w:rsid w:val="00396971"/>
    <w:rsid w:val="003F158E"/>
    <w:rsid w:val="00423966"/>
    <w:rsid w:val="004A5231"/>
    <w:rsid w:val="00534EE1"/>
    <w:rsid w:val="00534F59"/>
    <w:rsid w:val="00550AB6"/>
    <w:rsid w:val="00555B1F"/>
    <w:rsid w:val="00567A85"/>
    <w:rsid w:val="00587CC3"/>
    <w:rsid w:val="00587E71"/>
    <w:rsid w:val="0059340E"/>
    <w:rsid w:val="005E057C"/>
    <w:rsid w:val="005F063E"/>
    <w:rsid w:val="00654D8B"/>
    <w:rsid w:val="007002B2"/>
    <w:rsid w:val="00703057"/>
    <w:rsid w:val="007D6180"/>
    <w:rsid w:val="008062AE"/>
    <w:rsid w:val="00806CE8"/>
    <w:rsid w:val="008366DC"/>
    <w:rsid w:val="00837BF1"/>
    <w:rsid w:val="00841E86"/>
    <w:rsid w:val="008C10C5"/>
    <w:rsid w:val="008C52F2"/>
    <w:rsid w:val="008E179E"/>
    <w:rsid w:val="00903A79"/>
    <w:rsid w:val="009B40A3"/>
    <w:rsid w:val="00A27894"/>
    <w:rsid w:val="00A92227"/>
    <w:rsid w:val="00AB7FD9"/>
    <w:rsid w:val="00AC32E9"/>
    <w:rsid w:val="00B36FD3"/>
    <w:rsid w:val="00B81F13"/>
    <w:rsid w:val="00BC650D"/>
    <w:rsid w:val="00BD4ECE"/>
    <w:rsid w:val="00C024FB"/>
    <w:rsid w:val="00C24E22"/>
    <w:rsid w:val="00C910AF"/>
    <w:rsid w:val="00CB2412"/>
    <w:rsid w:val="00D17512"/>
    <w:rsid w:val="00D33798"/>
    <w:rsid w:val="00DF5D7E"/>
    <w:rsid w:val="00E004F3"/>
    <w:rsid w:val="00E02F54"/>
    <w:rsid w:val="00E13BFE"/>
    <w:rsid w:val="00E3183E"/>
    <w:rsid w:val="00EB4B6F"/>
    <w:rsid w:val="00ED717E"/>
    <w:rsid w:val="00EE36E8"/>
    <w:rsid w:val="00F03DB3"/>
    <w:rsid w:val="00F640B1"/>
    <w:rsid w:val="00FB42E2"/>
    <w:rsid w:val="00FE11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D9842"/>
  <w15:docId w15:val="{497F97F3-03E1-41FA-B39E-A1EFF73E41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IE" w:eastAsia="en-IE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4C71"/>
  </w:style>
  <w:style w:type="paragraph" w:styleId="Heading1">
    <w:name w:val="heading 1"/>
    <w:basedOn w:val="Normal"/>
    <w:next w:val="Normal"/>
    <w:link w:val="Heading1Char"/>
    <w:uiPriority w:val="9"/>
    <w:qFormat/>
    <w:rsid w:val="00E21345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27D46"/>
    <w:pPr>
      <w:keepNext/>
      <w:keepLines/>
      <w:spacing w:before="40"/>
      <w:outlineLvl w:val="1"/>
    </w:pPr>
    <w:rPr>
      <w:rFonts w:ascii="Times New Roman" w:eastAsiaTheme="majorEastAsia" w:hAnsi="Times New Roman" w:cstheme="majorBidi"/>
      <w:b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7D46"/>
    <w:pPr>
      <w:keepNext/>
      <w:keepLines/>
      <w:spacing w:before="40"/>
      <w:outlineLvl w:val="2"/>
    </w:pPr>
    <w:rPr>
      <w:rFonts w:ascii="Times New Roman" w:eastAsiaTheme="majorEastAsia" w:hAnsi="Times New Roman" w:cstheme="majorBidi"/>
      <w:color w:val="000000" w:themeColor="text1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A245F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40D8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9B6EA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56ED4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351A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51A2"/>
  </w:style>
  <w:style w:type="paragraph" w:styleId="Footer">
    <w:name w:val="footer"/>
    <w:basedOn w:val="Normal"/>
    <w:link w:val="FooterChar"/>
    <w:uiPriority w:val="99"/>
    <w:unhideWhenUsed/>
    <w:rsid w:val="008351A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1A2"/>
  </w:style>
  <w:style w:type="character" w:styleId="CommentReference">
    <w:name w:val="annotation reference"/>
    <w:basedOn w:val="DefaultParagraphFont"/>
    <w:uiPriority w:val="99"/>
    <w:semiHidden/>
    <w:unhideWhenUsed/>
    <w:rsid w:val="00F432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432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43280"/>
    <w:rPr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31A1E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25D87"/>
    <w:pPr>
      <w:tabs>
        <w:tab w:val="left" w:pos="384"/>
      </w:tabs>
      <w:spacing w:line="240" w:lineRule="auto"/>
      <w:ind w:left="384" w:hanging="384"/>
    </w:pPr>
  </w:style>
  <w:style w:type="character" w:styleId="PlaceholderText">
    <w:name w:val="Placeholder Text"/>
    <w:basedOn w:val="DefaultParagraphFont"/>
    <w:uiPriority w:val="99"/>
    <w:semiHidden/>
    <w:rsid w:val="000446F6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6D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6DDF"/>
    <w:rPr>
      <w:b/>
      <w:bCs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A4027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A4027"/>
    <w:rPr>
      <w:rFonts w:ascii="Consolas" w:hAnsi="Consolas"/>
      <w:sz w:val="20"/>
      <w:szCs w:val="20"/>
    </w:rPr>
  </w:style>
  <w:style w:type="paragraph" w:customStyle="1" w:styleId="Style1">
    <w:name w:val="Style1"/>
    <w:basedOn w:val="Normal"/>
    <w:link w:val="Style1Char"/>
    <w:qFormat/>
    <w:rsid w:val="00627D46"/>
    <w:rPr>
      <w:rFonts w:ascii="Times New Roman" w:hAnsi="Times New Roman" w:cs="Times New Roman"/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627D46"/>
    <w:rPr>
      <w:rFonts w:ascii="Times New Roman" w:eastAsiaTheme="majorEastAsia" w:hAnsi="Times New Roman" w:cstheme="majorBidi"/>
      <w:b/>
      <w:color w:val="000000" w:themeColor="text1"/>
      <w:szCs w:val="26"/>
    </w:rPr>
  </w:style>
  <w:style w:type="character" w:customStyle="1" w:styleId="Style1Char">
    <w:name w:val="Style1 Char"/>
    <w:basedOn w:val="DefaultParagraphFont"/>
    <w:link w:val="Style1"/>
    <w:rsid w:val="00627D46"/>
    <w:rPr>
      <w:rFonts w:ascii="Times New Roman" w:hAnsi="Times New Roman" w:cs="Times New Roman"/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E21345"/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627D46"/>
    <w:pPr>
      <w:outlineLvl w:val="9"/>
    </w:pPr>
    <w:rPr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27D46"/>
    <w:rPr>
      <w:rFonts w:ascii="Times New Roman" w:eastAsiaTheme="majorEastAsia" w:hAnsi="Times New Roman" w:cstheme="majorBidi"/>
      <w:color w:val="000000" w:themeColor="text1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627D46"/>
    <w:pPr>
      <w:spacing w:after="100"/>
      <w:ind w:left="220"/>
    </w:pPr>
  </w:style>
  <w:style w:type="paragraph" w:styleId="TOC1">
    <w:name w:val="toc 1"/>
    <w:basedOn w:val="Normal"/>
    <w:next w:val="Normal"/>
    <w:autoRedefine/>
    <w:uiPriority w:val="39"/>
    <w:unhideWhenUsed/>
    <w:rsid w:val="00166EDF"/>
    <w:pPr>
      <w:keepNext/>
      <w:keepLines/>
      <w:tabs>
        <w:tab w:val="right" w:leader="dot" w:pos="9016"/>
      </w:tabs>
      <w:spacing w:after="100"/>
    </w:pPr>
    <w:rPr>
      <w:rFonts w:ascii="Times New Roman" w:hAnsi="Times New Roman" w:cs="Times New Roman"/>
      <w:b/>
      <w:bCs/>
      <w:noProof/>
    </w:rPr>
  </w:style>
  <w:style w:type="paragraph" w:styleId="TOC3">
    <w:name w:val="toc 3"/>
    <w:basedOn w:val="Normal"/>
    <w:next w:val="Normal"/>
    <w:autoRedefine/>
    <w:uiPriority w:val="39"/>
    <w:unhideWhenUsed/>
    <w:rsid w:val="00EC6298"/>
    <w:pPr>
      <w:spacing w:after="100"/>
      <w:ind w:left="440"/>
    </w:pPr>
  </w:style>
  <w:style w:type="paragraph" w:styleId="NormalWeb">
    <w:name w:val="Normal (Web)"/>
    <w:basedOn w:val="Normal"/>
    <w:uiPriority w:val="99"/>
    <w:semiHidden/>
    <w:unhideWhenUsed/>
    <w:rsid w:val="00EB5A27"/>
    <w:rPr>
      <w:rFonts w:ascii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4F5538"/>
    <w:rPr>
      <w:i/>
      <w:iCs/>
    </w:rPr>
  </w:style>
  <w:style w:type="character" w:styleId="Strong">
    <w:name w:val="Strong"/>
    <w:basedOn w:val="DefaultParagraphFont"/>
    <w:uiPriority w:val="22"/>
    <w:qFormat/>
    <w:rsid w:val="00A372D3"/>
    <w:rPr>
      <w:b/>
      <w:bCs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4">
    <w:basedOn w:val="TableNormal"/>
    <w:pPr>
      <w:spacing w:line="240" w:lineRule="auto"/>
    </w:p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59340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jlATXiHvykPApuhYHJodepvYeddw==">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EF9994BF-51CE-4B9F-BA7D-EF16BD340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Pages>3</Pages>
  <Words>591</Words>
  <Characters>3371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Wogan</dc:creator>
  <cp:lastModifiedBy>Bhuvaneshwari S</cp:lastModifiedBy>
  <cp:revision>18</cp:revision>
  <cp:lastPrinted>2024-01-16T22:31:00Z</cp:lastPrinted>
  <dcterms:created xsi:type="dcterms:W3CDTF">2024-01-16T15:45:00Z</dcterms:created>
  <dcterms:modified xsi:type="dcterms:W3CDTF">2024-03-15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griffith-college-harvard</vt:lpwstr>
  </property>
  <property fmtid="{D5CDD505-2E9C-101B-9397-08002B2CF9AE}" pid="13" name="Mendeley Recent Style Name 5_1">
    <vt:lpwstr>Griffith College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29ae3eee-4dc4-38c4-a6ae-ab4a4ad33454</vt:lpwstr>
  </property>
  <property fmtid="{D5CDD505-2E9C-101B-9397-08002B2CF9AE}" pid="24" name="Mendeley Citation Style_1">
    <vt:lpwstr>http://www.zotero.org/styles/apa</vt:lpwstr>
  </property>
  <property fmtid="{D5CDD505-2E9C-101B-9397-08002B2CF9AE}" pid="25" name="ZOTERO_PREF_1">
    <vt:lpwstr>&lt;data data-version="3" zotero-version="6.0.30"&gt;&lt;session id="zXOclHYp"/&gt;&lt;style id="http://www.zotero.org/styles/ieee" locale="en-US" hasBibliography="1" bibliographyStyleHasBeenSet="1"/&gt;&lt;prefs&gt;&lt;pref name="fieldType" value="Field"/&gt;&lt;pref name="automaticJour</vt:lpwstr>
  </property>
  <property fmtid="{D5CDD505-2E9C-101B-9397-08002B2CF9AE}" pid="26" name="ZOTERO_PREF_2">
    <vt:lpwstr>nalAbbreviations" value="true"/&gt;&lt;pref name="delayCitationUpdates" value="true"/&gt;&lt;/prefs&gt;&lt;/data&gt;</vt:lpwstr>
  </property>
</Properties>
</file>